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Supplementary Information</w:t>
      </w:r>
    </w:p>
    <w:p>
      <w:pPr>
        <w:pStyle w:val="Normal"/>
        <w:tabs>
          <w:tab w:val="clear" w:pos="960"/>
          <w:tab w:val="left" w:pos="3402" w:leader="none"/>
        </w:tabs>
        <w:snapToGrid w:val="false"/>
        <w:spacing w:lineRule="auto" w:line="480" w:before="0" w:after="0"/>
        <w:ind w:right="79" w:hanging="0"/>
        <w:contextualSpacing/>
        <w:rPr>
          <w:rFonts w:ascii="Times New Roman" w:hAnsi="Times New Roman" w:cs="Times New Roman"/>
          <w:b/>
          <w:b/>
          <w:i/>
          <w:i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</w:r>
    </w:p>
    <w:p>
      <w:pPr>
        <w:pStyle w:val="Normal"/>
        <w:tabs>
          <w:tab w:val="clear" w:pos="960"/>
          <w:tab w:val="left" w:pos="3402" w:leader="none"/>
        </w:tabs>
        <w:snapToGrid w:val="false"/>
        <w:spacing w:lineRule="auto" w:line="480" w:before="0" w:after="0"/>
        <w:ind w:right="79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spiratory impedance is correlated with morphological changes in the lungs on three-dimensional CT in patients with COPD</w:t>
      </w:r>
    </w:p>
    <w:p>
      <w:pPr>
        <w:pStyle w:val="Normal"/>
        <w:snapToGrid w:val="false"/>
        <w:spacing w:lineRule="auto" w:line="480" w:before="0" w:after="0"/>
        <w:ind w:right="79" w:hanging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right="190" w:hanging="0"/>
        <w:contextualSpacing/>
        <w:outlineLvl w:val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Masato Karayam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Naoki Inui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*. Kazutaka Mor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asato Kon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ironao Hozum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uzo Suzuk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Kazuki Furuhash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Dai Hashimot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oriyuki Enomot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omoyuki Fujisaw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utaro Nakamur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iroshi Watanab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Takafumi Suda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napToGrid w:val="false"/>
        <w:spacing w:lineRule="auto" w:line="480" w:before="0" w:after="0"/>
        <w:ind w:right="190" w:hanging="0"/>
        <w:contextualSpacing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napToGrid w:val="false"/>
        <w:spacing w:lineRule="auto" w:line="480" w:before="0" w:after="0"/>
        <w:ind w:right="190" w:hanging="0"/>
        <w:contextualSpacing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econd Division, Department of Internal Medicine, Hamamatsu University School of Medicine, 1-20-1 Handayama, Hamamatsu 431-3192, Japan</w:t>
      </w:r>
    </w:p>
    <w:p>
      <w:pPr>
        <w:pStyle w:val="Normal"/>
        <w:snapToGrid w:val="false"/>
        <w:spacing w:lineRule="auto" w:line="480" w:before="0" w:after="0"/>
        <w:ind w:right="190" w:hanging="0"/>
        <w:contextualSpacing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Clinical Oncology, Hamamatsu University School of Medicine, 1-20-1 Handayama, Hamamatsu 431-3192, Japan</w:t>
      </w:r>
    </w:p>
    <w:p>
      <w:pPr>
        <w:pStyle w:val="Normal"/>
        <w:snapToGrid w:val="false"/>
        <w:spacing w:lineRule="auto" w:line="480" w:before="0" w:after="0"/>
        <w:ind w:right="19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Clinical Pharmacology and Therapeutics, Hamamatsu University School of Medicine, 1-20-1 Handayama, Hamamatsu 431-3192, Japan</w:t>
      </w:r>
    </w:p>
    <w:p>
      <w:pPr>
        <w:pStyle w:val="Normal"/>
        <w:snapToGrid w:val="false"/>
        <w:spacing w:lineRule="auto" w:line="480" w:before="0" w:after="0"/>
        <w:ind w:right="190" w:hanging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right="190" w:hanging="0"/>
        <w:contextualSpacing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400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inui@hama-med.ac.jp</w:t>
        </w:r>
      </w:hyperlink>
      <w:r>
        <w:rPr>
          <w:rFonts w:cs="Times New Roman" w:ascii="Times New Roman" w:hAnsi="Times New Roman"/>
        </w:rPr>
        <w:t xml:space="preserve"> (NI)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. Differences in the magnitude of correlations with airway inner luminal areas and physiological function tests among bronchial generation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2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1071"/>
      </w:tblGrid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rd – 4th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rd – 5t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th – 6th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th – 5t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th – 6th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th – 6th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center" w:pos="388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Δ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Δ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Δ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Δ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Δ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Δr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VC, 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/FV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MF, 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8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5-R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85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3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ata are expressed as difference in Spearman rank correlation coefficient (</w:t>
      </w:r>
      <w:r>
        <w:rPr>
          <w:rFonts w:cs="Times New Roman" w:ascii="Times New Roman" w:hAnsi="Times New Roman"/>
          <w:sz w:val="22"/>
          <w:szCs w:val="22"/>
        </w:rPr>
        <w:t>Δ</w:t>
      </w:r>
      <w:r>
        <w:rPr>
          <w:rFonts w:cs="Times New Roman" w:ascii="Times New Roman" w:hAnsi="Times New Roman"/>
        </w:rPr>
        <w:t xml:space="preserve">r)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 in </w:t>
      </w:r>
      <w:r>
        <w:rPr>
          <w:rFonts w:cs="Times New Roman" w:ascii="Times New Roman" w:hAnsi="Times New Roman"/>
          <w:spacing w:val="0"/>
          <w:kern w:val="0"/>
        </w:rPr>
        <w:t>Meng-Rosenthal-Rubin method.</w:t>
      </w:r>
      <w:r>
        <w:rPr>
          <w:rFonts w:cs="Times New Roman" w:ascii="Times New Roman" w:hAnsi="Times New Roman"/>
        </w:rPr>
        <w:t xml:space="preserve"> 3rd, third-generation bronchi; 4th, fourth-generation bronchi; 5th, fifth-generation bronchi; 6th, sixth-generation bronchi; FVC, %, percent predicted forced vital capacity; FEV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%, percent predicted forced expiratory volume in 1 second; MMF, %, percent predicted maximum mid-expiratory flow rate; R5, respiratory resistance at 5 Hz; R 20, respiratory resistance at 20 Hz: X5, respiratory reactance at 5 Hz; Fres, resonant frequency; ALX, low-frequency reactance area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Supplementary Table S2. Correlations between airway inner luminal area and wall thicknes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291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378"/>
        <w:gridCol w:w="1134"/>
        <w:gridCol w:w="992"/>
        <w:gridCol w:w="1457"/>
        <w:gridCol w:w="992"/>
        <w:gridCol w:w="1560"/>
        <w:gridCol w:w="1134"/>
        <w:gridCol w:w="1417"/>
      </w:tblGrid>
      <w:tr>
        <w:trPr>
          <w:trHeight w:val="837" w:hRule="atLeast"/>
        </w:trPr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rd-generation bronchi</w:t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urth-generatio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nchi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fth-generatio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nchi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xth-generatio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nchi</w:t>
            </w:r>
          </w:p>
        </w:tc>
      </w:tr>
      <w:tr>
        <w:trPr>
          <w:trHeight w:val="383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</w:tr>
      <w:tr>
        <w:trPr>
          <w:trHeight w:val="369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rrelation between Ai and WT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0.1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0.135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0.02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4</w:t>
            </w:r>
          </w:p>
        </w:tc>
      </w:tr>
    </w:tbl>
    <w:p>
      <w:pPr>
        <w:pStyle w:val="Normal"/>
        <w:snapToGrid w:val="false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a are expressed as Spearman rank correlation coefficient (r)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. Ai, airway inner luminal area; WT, wall thickness. The oth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bbreviations are as described in </w:t>
      </w: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Supplementary Table S3. Partial correlations between airway luminal areas and physiological function tests adjusted for airway wall thickness in patients with COPD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866" w:type="dxa"/>
        <w:jc w:val="left"/>
        <w:tblInd w:w="2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134"/>
        <w:gridCol w:w="1559"/>
        <w:gridCol w:w="1276"/>
        <w:gridCol w:w="1276"/>
        <w:gridCol w:w="1275"/>
        <w:gridCol w:w="1276"/>
        <w:gridCol w:w="1276"/>
      </w:tblGrid>
      <w:tr>
        <w:trPr>
          <w:trHeight w:val="441" w:hRule="atLeast"/>
          <w:cantSplit w:val="true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rd-generation bronchi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urth-generation bronchi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fth-generation bronchi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xth-generation bronchi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ometry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VC, %predict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2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4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, %predict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4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5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FVC rati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2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4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MF, %predict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4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5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12866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 impedance, whole-breath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5-R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X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X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4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4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3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softHyphen/>
              <w:t>0.3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Data are expressed as partial correlation coefficient (r) adjusted for airway wall thickness of each generation bronchi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. The other </w:t>
      </w:r>
      <w:r>
        <w:rPr>
          <w:rFonts w:cs="Times New Roman" w:ascii="Times New Roman" w:hAnsi="Times New Roman"/>
        </w:rPr>
        <w:t xml:space="preserve">abbreviations are as described in </w:t>
      </w: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Supplementary Table S4. Partial correlations between airway wall thickness and physiological function tests adjusted for airway luminal area in patients with COPD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866" w:type="dxa"/>
        <w:jc w:val="left"/>
        <w:tblInd w:w="2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134"/>
        <w:gridCol w:w="1559"/>
        <w:gridCol w:w="1276"/>
        <w:gridCol w:w="1276"/>
        <w:gridCol w:w="1275"/>
        <w:gridCol w:w="1276"/>
        <w:gridCol w:w="1276"/>
      </w:tblGrid>
      <w:tr>
        <w:trPr>
          <w:trHeight w:val="441" w:hRule="atLeast"/>
          <w:cantSplit w:val="true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rd-generation bronchi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urth-generation bronchi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fth-generation bronchi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xth-generation bronchi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ometry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" w:after="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VC, %predict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Web"/>
              <w:shd w:fill="FFFFFF" w:val="clear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Web"/>
              <w:shd w:fill="FFFFFF" w:val="clear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Web"/>
              <w:shd w:fill="FFFFFF" w:val="clear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0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pacing w:val="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616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, %predict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softHyphen/>
              <w:t>-0.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1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softHyphen/>
              <w:t>-0.1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1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0.2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0.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FVC rati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softHyphen/>
              <w:t>-0.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</w:t>
            </w:r>
            <w:r>
              <w:rPr>
                <w:rFonts w:cs="Times New Roman" w:ascii="Times New Roman" w:hAnsi="Times New Roman"/>
                <w:szCs w:val="22"/>
              </w:rPr>
              <w:t>0.2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0.3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0.3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&lt;0.001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MF, %predict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-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1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softHyphen/>
              <w:t>-0.1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0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0.2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0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0.</w:t>
            </w: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2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6</w:t>
            </w:r>
          </w:p>
        </w:tc>
      </w:tr>
      <w:tr>
        <w:trPr>
          <w:trHeight w:val="441" w:hRule="atLeast"/>
          <w:cantSplit w:val="true"/>
        </w:trPr>
        <w:tc>
          <w:tcPr>
            <w:tcW w:w="12866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 impedance, whole-breath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Web"/>
              <w:shd w:fill="FFFFFF" w:val="clear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Web"/>
              <w:shd w:fill="FFFFFF" w:val="clear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0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1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269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1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1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5-R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3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3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3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X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softHyphen/>
              <w:t>-0.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0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softHyphen/>
              <w:t>-0.1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-0.1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2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2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0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>
          <w:trHeight w:val="441" w:hRule="atLeast"/>
          <w:cantSplit w:val="true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" w:after="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X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2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0.0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2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</w:rPr>
              <w:t>0.18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0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1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0"/>
                <w:kern w:val="0"/>
                <w:szCs w:val="22"/>
              </w:rPr>
              <w:t>0.06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Data are expressed as partial correlation coefficient (r) adjusted for airway luminal area of each generation bronchi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. The other </w:t>
      </w:r>
      <w:r>
        <w:rPr>
          <w:rFonts w:cs="Times New Roman" w:ascii="Times New Roman" w:hAnsi="Times New Roman"/>
        </w:rPr>
        <w:t xml:space="preserve">abbreviations are as described in </w:t>
      </w: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5. Correlations between morphological changes of the lungs and physiological function tests in reference subject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47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681"/>
        <w:gridCol w:w="850"/>
        <w:gridCol w:w="709"/>
        <w:gridCol w:w="850"/>
        <w:gridCol w:w="709"/>
        <w:gridCol w:w="851"/>
        <w:gridCol w:w="737"/>
        <w:gridCol w:w="822"/>
        <w:gridCol w:w="709"/>
        <w:gridCol w:w="850"/>
        <w:gridCol w:w="709"/>
        <w:gridCol w:w="850"/>
        <w:gridCol w:w="709"/>
        <w:gridCol w:w="851"/>
        <w:gridCol w:w="708"/>
        <w:gridCol w:w="851"/>
      </w:tblGrid>
      <w:tr>
        <w:trPr>
          <w:trHeight w:val="368" w:hRule="atLeast"/>
        </w:trPr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0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</w:t>
            </w:r>
          </w:p>
        </w:tc>
        <w:tc>
          <w:tcPr>
            <w:tcW w:w="62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r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t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th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th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r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t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th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th</w:t>
            </w:r>
          </w:p>
        </w:tc>
      </w:tr>
      <w:tr>
        <w:trPr>
          <w:trHeight w:val="368" w:hRule="atLeast"/>
        </w:trPr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</w:tr>
      <w:tr>
        <w:trPr>
          <w:trHeight w:val="368" w:hRule="atLeast"/>
        </w:trPr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VC, %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2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4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2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2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2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1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1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FV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2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F, 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2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4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2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0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6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5-R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4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1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2</w:t>
            </w:r>
          </w:p>
        </w:tc>
      </w:tr>
      <w:tr>
        <w:trPr>
          <w:trHeight w:val="368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0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5</w:t>
            </w:r>
          </w:p>
        </w:tc>
      </w:tr>
      <w:tr>
        <w:trPr>
          <w:trHeight w:val="368" w:hRule="atLeast"/>
        </w:trPr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X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3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0</w:t>
            </w:r>
          </w:p>
        </w:tc>
      </w:tr>
    </w:tbl>
    <w:p>
      <w:pPr>
        <w:pStyle w:val="Normal"/>
        <w:snapToGrid w:val="false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exact" w:line="400"/>
        <w:rPr/>
      </w:pPr>
      <w:r>
        <w:rPr>
          <w:rFonts w:cs="Times New Roman" w:ascii="Times New Roman" w:hAnsi="Times New Roman"/>
        </w:rPr>
        <w:t xml:space="preserve">Data are expressed as Spearman rank correlation coefficient (r)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. Ai, airway inner luminal area; WT, wall thickness. The oth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bbreviations are as described in </w:t>
      </w: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</w:p>
    <w:sectPr>
      <w:type w:val="nextPage"/>
      <w:pgSz w:orient="landscape" w:w="16838" w:h="11906"/>
      <w:pgMar w:left="1985" w:right="1701" w:gutter="0" w:header="0" w:top="1418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spacing w:val="5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eastAsia="ＭＳ 明朝" w:cs="Times"/>
      <w:spacing w:val="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nui@hama-med.ac.j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03:55:00Z</dcterms:created>
  <dc:creator>lungcancer lungcancer</dc:creator>
  <dc:description/>
  <cp:keywords/>
  <dc:language>en-US</dc:language>
  <cp:lastModifiedBy>乾 直輝</cp:lastModifiedBy>
  <cp:lastPrinted>2016-10-26T08:49:00Z</cp:lastPrinted>
  <dcterms:modified xsi:type="dcterms:W3CDTF">2016-12-18T03:55:00Z</dcterms:modified>
  <cp:revision>2</cp:revision>
  <dc:subject/>
  <dc:title/>
</cp:coreProperties>
</file>